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0DDED" w14:textId="4AC0EB10" w:rsidR="00687437" w:rsidRDefault="00E33B01" w:rsidP="007A1A36">
      <w:pPr>
        <w:rPr>
          <w:rFonts w:ascii="Times New Roman" w:hAnsi="Times New Roman" w:cs="Times New Roman"/>
          <w:sz w:val="24"/>
          <w:szCs w:val="24"/>
        </w:rPr>
      </w:pPr>
      <w:r w:rsidRPr="00E33B0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 w:rsidR="007E52ED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Non-canonical/ other mutations of HBV in AKULO outbreak sequences: </w:t>
      </w:r>
      <w:r w:rsidRPr="00E33B01">
        <w:rPr>
          <w:rFonts w:ascii="Times New Roman" w:hAnsi="Times New Roman" w:cs="Times New Roman"/>
          <w:sz w:val="24"/>
          <w:szCs w:val="24"/>
        </w:rPr>
        <w:br/>
      </w:r>
    </w:p>
    <w:tbl>
      <w:tblPr>
        <w:tblW w:w="0" w:type="auto"/>
        <w:tblInd w:w="-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"/>
        <w:gridCol w:w="3671"/>
        <w:gridCol w:w="4394"/>
      </w:tblGrid>
      <w:tr w:rsidR="00930F86" w14:paraId="4CE59095" w14:textId="77777777" w:rsidTr="002F06DF">
        <w:trPr>
          <w:gridBefore w:val="1"/>
          <w:wBefore w:w="15" w:type="dxa"/>
          <w:trHeight w:val="520"/>
        </w:trPr>
        <w:tc>
          <w:tcPr>
            <w:tcW w:w="367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3813A0C" w14:textId="3B7A947D" w:rsidR="00930F86" w:rsidRDefault="00DB66E4" w:rsidP="00DB66E4">
            <w:pPr>
              <w:spacing w:line="0" w:lineRule="atLeas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Other Mutations</w:t>
            </w:r>
          </w:p>
        </w:tc>
        <w:tc>
          <w:tcPr>
            <w:tcW w:w="4394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F9CC95B" w14:textId="1DBEA593" w:rsidR="00930F86" w:rsidRDefault="00930F86" w:rsidP="00DB66E4">
            <w:pPr>
              <w:spacing w:line="0" w:lineRule="atLeast"/>
              <w:ind w:left="100"/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Number of patients %</w:t>
            </w:r>
            <w:r w:rsidR="00DB66E4">
              <w:rPr>
                <w:rFonts w:ascii="Times New Roman" w:eastAsia="Times New Roman" w:hAnsi="Times New Roman"/>
                <w:b/>
                <w:sz w:val="24"/>
              </w:rPr>
              <w:t xml:space="preserve"> (n=71)</w:t>
            </w:r>
          </w:p>
        </w:tc>
      </w:tr>
      <w:tr w:rsidR="00930F86" w14:paraId="1F7E0D6A" w14:textId="77777777" w:rsidTr="002F06DF">
        <w:trPr>
          <w:gridBefore w:val="1"/>
          <w:wBefore w:w="15" w:type="dxa"/>
          <w:trHeight w:val="496"/>
        </w:trPr>
        <w:tc>
          <w:tcPr>
            <w:tcW w:w="3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4CAC80" w14:textId="77777777" w:rsidR="00930F86" w:rsidRDefault="00930F86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Y135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8272E1" w14:textId="77777777" w:rsidR="00930F86" w:rsidRDefault="00930F86" w:rsidP="002F06DF">
            <w:pPr>
              <w:spacing w:line="0" w:lineRule="atLeast"/>
              <w:ind w:left="10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60 (84.5)</w:t>
            </w:r>
          </w:p>
        </w:tc>
      </w:tr>
      <w:tr w:rsidR="00930F86" w14:paraId="2CB77E76" w14:textId="77777777" w:rsidTr="002F06DF">
        <w:trPr>
          <w:gridBefore w:val="1"/>
          <w:wBefore w:w="15" w:type="dxa"/>
          <w:trHeight w:val="496"/>
        </w:trPr>
        <w:tc>
          <w:tcPr>
            <w:tcW w:w="3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6F7859" w14:textId="77777777" w:rsidR="00930F86" w:rsidRDefault="00930F86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N248H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68C0C0" w14:textId="77777777" w:rsidR="00930F86" w:rsidRDefault="00930F86" w:rsidP="002F06DF">
            <w:pPr>
              <w:spacing w:line="0" w:lineRule="atLeast"/>
              <w:ind w:left="10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69 (97.18)</w:t>
            </w:r>
          </w:p>
        </w:tc>
      </w:tr>
      <w:tr w:rsidR="00DB66E4" w14:paraId="395C35E9" w14:textId="77777777" w:rsidTr="002F06DF">
        <w:trPr>
          <w:gridBefore w:val="1"/>
          <w:wBefore w:w="15" w:type="dxa"/>
          <w:trHeight w:val="496"/>
        </w:trPr>
        <w:tc>
          <w:tcPr>
            <w:tcW w:w="3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28DC9F" w14:textId="77777777" w:rsidR="00DB66E4" w:rsidRDefault="00DB66E4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L145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4C8A22" w14:textId="64B54A96" w:rsidR="00DB66E4" w:rsidRDefault="00DB66E4" w:rsidP="002F06DF">
            <w:pPr>
              <w:spacing w:line="0" w:lineRule="atLeast"/>
              <w:ind w:left="4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6 (8.45)</w:t>
            </w:r>
          </w:p>
        </w:tc>
      </w:tr>
      <w:tr w:rsidR="00DB66E4" w14:paraId="7951C069" w14:textId="77777777" w:rsidTr="002F06DF">
        <w:trPr>
          <w:gridBefore w:val="1"/>
          <w:wBefore w:w="15" w:type="dxa"/>
          <w:trHeight w:val="496"/>
        </w:trPr>
        <w:tc>
          <w:tcPr>
            <w:tcW w:w="3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7E3E45" w14:textId="77777777" w:rsidR="00DB66E4" w:rsidRDefault="00DB66E4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P281L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C6EBD2" w14:textId="02FEA7FC" w:rsidR="00DB66E4" w:rsidRDefault="00DB66E4" w:rsidP="002F06DF">
            <w:pPr>
              <w:spacing w:line="0" w:lineRule="atLeast"/>
              <w:ind w:left="4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3 (4.2)</w:t>
            </w:r>
          </w:p>
        </w:tc>
      </w:tr>
      <w:tr w:rsidR="00DB66E4" w14:paraId="1B88A13F" w14:textId="77777777" w:rsidTr="002F06DF">
        <w:trPr>
          <w:gridBefore w:val="1"/>
          <w:wBefore w:w="15" w:type="dxa"/>
          <w:trHeight w:val="496"/>
        </w:trPr>
        <w:tc>
          <w:tcPr>
            <w:tcW w:w="3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951DE0" w14:textId="77777777" w:rsidR="00DB66E4" w:rsidRDefault="00DB66E4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L308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17363D" w14:textId="703A5B7A" w:rsidR="00DB66E4" w:rsidRDefault="00DB66E4" w:rsidP="002F06DF">
            <w:pPr>
              <w:spacing w:line="0" w:lineRule="atLeast"/>
              <w:ind w:left="4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3 (4.2)</w:t>
            </w:r>
          </w:p>
        </w:tc>
      </w:tr>
      <w:tr w:rsidR="00DB66E4" w14:paraId="67FBC1C6" w14:textId="77777777" w:rsidTr="002F06DF">
        <w:trPr>
          <w:gridBefore w:val="1"/>
          <w:wBefore w:w="15" w:type="dxa"/>
          <w:trHeight w:val="498"/>
        </w:trPr>
        <w:tc>
          <w:tcPr>
            <w:tcW w:w="3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5AAC76" w14:textId="77777777" w:rsidR="00DB66E4" w:rsidRDefault="00DB66E4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F300n.d.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924206" w14:textId="3234412B" w:rsidR="00DB66E4" w:rsidRDefault="00DB66E4" w:rsidP="002F06DF">
            <w:pPr>
              <w:spacing w:line="0" w:lineRule="atLeast"/>
              <w:ind w:left="4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3 (4.2)</w:t>
            </w:r>
          </w:p>
        </w:tc>
      </w:tr>
      <w:tr w:rsidR="00DB66E4" w14:paraId="3E2597FA" w14:textId="77777777" w:rsidTr="002F06DF">
        <w:trPr>
          <w:gridBefore w:val="1"/>
          <w:wBefore w:w="15" w:type="dxa"/>
          <w:trHeight w:val="496"/>
        </w:trPr>
        <w:tc>
          <w:tcPr>
            <w:tcW w:w="3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115022" w14:textId="77777777" w:rsidR="00DB66E4" w:rsidRDefault="00DB66E4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F300I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DEC483" w14:textId="4C04AB83" w:rsidR="00DB66E4" w:rsidRDefault="00DB66E4" w:rsidP="002F06DF">
            <w:pPr>
              <w:spacing w:line="0" w:lineRule="atLeast"/>
              <w:ind w:left="4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 (2.81)</w:t>
            </w:r>
          </w:p>
        </w:tc>
      </w:tr>
      <w:tr w:rsidR="00DB66E4" w14:paraId="556BF1E2" w14:textId="77777777" w:rsidTr="002F06DF">
        <w:trPr>
          <w:gridBefore w:val="1"/>
          <w:wBefore w:w="15" w:type="dxa"/>
          <w:trHeight w:val="496"/>
        </w:trPr>
        <w:tc>
          <w:tcPr>
            <w:tcW w:w="3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D05820" w14:textId="77777777" w:rsidR="00DB66E4" w:rsidRDefault="00DB66E4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N236DHNY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001680" w14:textId="01B8C13F" w:rsidR="00DB66E4" w:rsidRDefault="00DB66E4" w:rsidP="002F06DF">
            <w:pPr>
              <w:spacing w:line="0" w:lineRule="atLeast"/>
              <w:ind w:left="4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 (2.81)</w:t>
            </w:r>
          </w:p>
        </w:tc>
      </w:tr>
      <w:tr w:rsidR="00DB66E4" w14:paraId="1525D193" w14:textId="77777777" w:rsidTr="002F06DF">
        <w:trPr>
          <w:gridBefore w:val="1"/>
          <w:wBefore w:w="15" w:type="dxa"/>
          <w:trHeight w:val="496"/>
        </w:trPr>
        <w:tc>
          <w:tcPr>
            <w:tcW w:w="3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1D3DF5" w14:textId="77777777" w:rsidR="00DB66E4" w:rsidRDefault="00DB66E4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I269L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D673D0" w14:textId="7991CF66" w:rsidR="00DB66E4" w:rsidRDefault="00DB66E4" w:rsidP="002F06DF">
            <w:pPr>
              <w:spacing w:line="0" w:lineRule="atLeast"/>
              <w:ind w:left="4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 (2.81)</w:t>
            </w:r>
          </w:p>
        </w:tc>
      </w:tr>
      <w:tr w:rsidR="00DB66E4" w14:paraId="39202941" w14:textId="77777777" w:rsidTr="002F06DF">
        <w:trPr>
          <w:gridBefore w:val="1"/>
          <w:wBefore w:w="15" w:type="dxa"/>
          <w:trHeight w:val="496"/>
        </w:trPr>
        <w:tc>
          <w:tcPr>
            <w:tcW w:w="3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07DCE7" w14:textId="77777777" w:rsidR="00DB66E4" w:rsidRDefault="00DB66E4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F273I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D7568D" w14:textId="2F8D983A" w:rsidR="00DB66E4" w:rsidRDefault="00DB66E4" w:rsidP="002F06DF">
            <w:pPr>
              <w:spacing w:line="0" w:lineRule="atLeast"/>
              <w:ind w:left="4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 (2.81)</w:t>
            </w:r>
          </w:p>
        </w:tc>
      </w:tr>
      <w:tr w:rsidR="00DB66E4" w14:paraId="0371B6B2" w14:textId="77777777" w:rsidTr="002F06D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5" w:type="dxa"/>
          <w:trHeight w:val="516"/>
        </w:trPr>
        <w:tc>
          <w:tcPr>
            <w:tcW w:w="3671" w:type="dxa"/>
            <w:shd w:val="clear" w:color="auto" w:fill="auto"/>
            <w:vAlign w:val="bottom"/>
          </w:tcPr>
          <w:p w14:paraId="180E94CE" w14:textId="4DB1C27C" w:rsidR="00DB66E4" w:rsidRDefault="00DB66E4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1" locked="0" layoutInCell="1" allowOverlap="1" wp14:anchorId="1A82694E" wp14:editId="377EE238">
                      <wp:simplePos x="0" y="0"/>
                      <wp:positionH relativeFrom="page">
                        <wp:posOffset>7465695</wp:posOffset>
                      </wp:positionH>
                      <wp:positionV relativeFrom="page">
                        <wp:posOffset>304800</wp:posOffset>
                      </wp:positionV>
                      <wp:extent cx="0" cy="9449435"/>
                      <wp:effectExtent l="7620" t="9525" r="11430" b="8890"/>
                      <wp:wrapNone/>
                      <wp:docPr id="1" name="Straight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9449435"/>
                              </a:xfrm>
                              <a:prstGeom prst="line">
                                <a:avLst/>
                              </a:prstGeom>
                              <a:noFill/>
                              <a:ln w="609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5E87323" id="Straight Connector 1" o:spid="_x0000_s1026" style="position:absolute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587.85pt,24pt" to="587.85pt,76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" strokeweight=".16931mm">
                      <w10:wrap anchorx="page" anchory="page"/>
                    </v:line>
                  </w:pict>
                </mc:Fallback>
              </mc:AlternateContent>
            </w:r>
            <w:r>
              <w:rPr>
                <w:rFonts w:ascii="Times New Roman" w:eastAsia="Times New Roman" w:hAnsi="Times New Roman"/>
                <w:sz w:val="24"/>
              </w:rPr>
              <w:t>L276C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026F508C" w14:textId="77777777" w:rsidR="00DB66E4" w:rsidRDefault="00DB66E4" w:rsidP="002F06DF">
            <w:pPr>
              <w:spacing w:line="0" w:lineRule="atLeast"/>
              <w:ind w:right="226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 (2.81)</w:t>
            </w:r>
          </w:p>
        </w:tc>
      </w:tr>
      <w:tr w:rsidR="00DB66E4" w14:paraId="6DCF7C2C" w14:textId="77777777" w:rsidTr="002F06D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5" w:type="dxa"/>
          <w:trHeight w:val="496"/>
        </w:trPr>
        <w:tc>
          <w:tcPr>
            <w:tcW w:w="3671" w:type="dxa"/>
            <w:shd w:val="clear" w:color="auto" w:fill="auto"/>
            <w:vAlign w:val="bottom"/>
          </w:tcPr>
          <w:p w14:paraId="46169884" w14:textId="77777777" w:rsidR="00DB66E4" w:rsidRDefault="00DB66E4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P277L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6BE5E6AD" w14:textId="77777777" w:rsidR="00DB66E4" w:rsidRDefault="00DB66E4" w:rsidP="002F06DF">
            <w:pPr>
              <w:spacing w:line="0" w:lineRule="atLeast"/>
              <w:ind w:right="226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 (2.81)</w:t>
            </w:r>
          </w:p>
        </w:tc>
      </w:tr>
      <w:tr w:rsidR="00DB66E4" w14:paraId="10763C04" w14:textId="77777777" w:rsidTr="002F06D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5" w:type="dxa"/>
          <w:trHeight w:val="496"/>
        </w:trPr>
        <w:tc>
          <w:tcPr>
            <w:tcW w:w="3671" w:type="dxa"/>
            <w:shd w:val="clear" w:color="auto" w:fill="auto"/>
            <w:vAlign w:val="bottom"/>
          </w:tcPr>
          <w:p w14:paraId="39A5A825" w14:textId="77777777" w:rsidR="00DB66E4" w:rsidRDefault="00DB66E4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R280D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23305694" w14:textId="77777777" w:rsidR="00DB66E4" w:rsidRDefault="00DB66E4" w:rsidP="002F06DF">
            <w:pPr>
              <w:spacing w:line="0" w:lineRule="atLeast"/>
              <w:ind w:right="226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 (2.81)</w:t>
            </w:r>
          </w:p>
        </w:tc>
      </w:tr>
      <w:tr w:rsidR="00DB66E4" w14:paraId="0314B09E" w14:textId="77777777" w:rsidTr="002F06D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5" w:type="dxa"/>
          <w:trHeight w:val="498"/>
        </w:trPr>
        <w:tc>
          <w:tcPr>
            <w:tcW w:w="3671" w:type="dxa"/>
            <w:shd w:val="clear" w:color="auto" w:fill="auto"/>
            <w:vAlign w:val="bottom"/>
          </w:tcPr>
          <w:p w14:paraId="5F58D002" w14:textId="77777777" w:rsidR="00DB66E4" w:rsidRDefault="00DB66E4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P281C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6D30C579" w14:textId="77777777" w:rsidR="00DB66E4" w:rsidRDefault="00DB66E4" w:rsidP="002F06DF">
            <w:pPr>
              <w:spacing w:line="0" w:lineRule="atLeast"/>
              <w:ind w:right="226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 (2.81)</w:t>
            </w:r>
          </w:p>
        </w:tc>
      </w:tr>
      <w:tr w:rsidR="00DB66E4" w14:paraId="6EDFC327" w14:textId="77777777" w:rsidTr="002F06D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5" w:type="dxa"/>
          <w:trHeight w:val="496"/>
        </w:trPr>
        <w:tc>
          <w:tcPr>
            <w:tcW w:w="3671" w:type="dxa"/>
            <w:shd w:val="clear" w:color="auto" w:fill="auto"/>
            <w:vAlign w:val="bottom"/>
          </w:tcPr>
          <w:p w14:paraId="6F52401F" w14:textId="77777777" w:rsidR="00DB66E4" w:rsidRDefault="00DB66E4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I282E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4172DEF2" w14:textId="77777777" w:rsidR="00DB66E4" w:rsidRDefault="00DB66E4" w:rsidP="002F06DF">
            <w:pPr>
              <w:spacing w:line="0" w:lineRule="atLeast"/>
              <w:ind w:right="226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 (2.81)</w:t>
            </w:r>
          </w:p>
        </w:tc>
      </w:tr>
      <w:tr w:rsidR="00DB66E4" w14:paraId="5F277760" w14:textId="77777777" w:rsidTr="002F06D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5" w:type="dxa"/>
          <w:trHeight w:val="496"/>
        </w:trPr>
        <w:tc>
          <w:tcPr>
            <w:tcW w:w="3671" w:type="dxa"/>
            <w:shd w:val="clear" w:color="auto" w:fill="auto"/>
            <w:vAlign w:val="bottom"/>
          </w:tcPr>
          <w:p w14:paraId="44EBDF3E" w14:textId="77777777" w:rsidR="00DB66E4" w:rsidRDefault="00DB66E4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283E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27E03394" w14:textId="77777777" w:rsidR="00DB66E4" w:rsidRDefault="00DB66E4" w:rsidP="002F06DF">
            <w:pPr>
              <w:spacing w:line="0" w:lineRule="atLeast"/>
              <w:ind w:right="226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 (2.81)</w:t>
            </w:r>
          </w:p>
        </w:tc>
      </w:tr>
      <w:tr w:rsidR="00DB66E4" w14:paraId="29F43581" w14:textId="77777777" w:rsidTr="002F06D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5" w:type="dxa"/>
          <w:trHeight w:val="496"/>
        </w:trPr>
        <w:tc>
          <w:tcPr>
            <w:tcW w:w="3671" w:type="dxa"/>
            <w:shd w:val="clear" w:color="auto" w:fill="auto"/>
            <w:vAlign w:val="bottom"/>
          </w:tcPr>
          <w:p w14:paraId="5C1B4BDA" w14:textId="77777777" w:rsidR="00DB66E4" w:rsidRDefault="00DB66E4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L209S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1E39C982" w14:textId="77777777" w:rsidR="00DB66E4" w:rsidRDefault="00DB66E4" w:rsidP="002F06DF">
            <w:pPr>
              <w:spacing w:line="0" w:lineRule="atLeast"/>
              <w:ind w:right="226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 (2.81)</w:t>
            </w:r>
          </w:p>
        </w:tc>
      </w:tr>
      <w:tr w:rsidR="00DB66E4" w14:paraId="052458AF" w14:textId="77777777" w:rsidTr="002F06D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5" w:type="dxa"/>
          <w:trHeight w:val="496"/>
        </w:trPr>
        <w:tc>
          <w:tcPr>
            <w:tcW w:w="3671" w:type="dxa"/>
            <w:shd w:val="clear" w:color="auto" w:fill="auto"/>
            <w:vAlign w:val="bottom"/>
          </w:tcPr>
          <w:p w14:paraId="71142181" w14:textId="77777777" w:rsidR="00DB66E4" w:rsidRDefault="00DB66E4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L217N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2C564867" w14:textId="77777777" w:rsidR="00DB66E4" w:rsidRDefault="00DB66E4" w:rsidP="002F06DF">
            <w:pPr>
              <w:spacing w:line="0" w:lineRule="atLeast"/>
              <w:ind w:right="226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 (2.81)</w:t>
            </w:r>
          </w:p>
        </w:tc>
      </w:tr>
      <w:tr w:rsidR="00DB66E4" w14:paraId="051B852F" w14:textId="77777777" w:rsidTr="002F06D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5" w:type="dxa"/>
          <w:trHeight w:val="496"/>
        </w:trPr>
        <w:tc>
          <w:tcPr>
            <w:tcW w:w="3671" w:type="dxa"/>
            <w:shd w:val="clear" w:color="auto" w:fill="auto"/>
            <w:vAlign w:val="bottom"/>
          </w:tcPr>
          <w:p w14:paraId="77D2628C" w14:textId="77777777" w:rsidR="00DB66E4" w:rsidRDefault="00DB66E4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L228I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5D1B8DCB" w14:textId="77777777" w:rsidR="00DB66E4" w:rsidRDefault="00DB66E4" w:rsidP="002F06DF">
            <w:pPr>
              <w:spacing w:line="0" w:lineRule="atLeast"/>
              <w:ind w:right="226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 (2.81)</w:t>
            </w:r>
          </w:p>
        </w:tc>
      </w:tr>
      <w:tr w:rsidR="00DB66E4" w14:paraId="1D6C527D" w14:textId="77777777" w:rsidTr="002F06D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5" w:type="dxa"/>
          <w:trHeight w:val="496"/>
        </w:trPr>
        <w:tc>
          <w:tcPr>
            <w:tcW w:w="3671" w:type="dxa"/>
            <w:shd w:val="clear" w:color="auto" w:fill="auto"/>
            <w:vAlign w:val="bottom"/>
          </w:tcPr>
          <w:p w14:paraId="50BF09A1" w14:textId="77777777" w:rsidR="00DB66E4" w:rsidRDefault="00DB66E4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L231S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4BE14DA3" w14:textId="77777777" w:rsidR="00DB66E4" w:rsidRDefault="00DB66E4" w:rsidP="002F06DF">
            <w:pPr>
              <w:spacing w:line="0" w:lineRule="atLeast"/>
              <w:ind w:right="226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 (2.81)</w:t>
            </w:r>
          </w:p>
        </w:tc>
      </w:tr>
      <w:tr w:rsidR="00DB66E4" w14:paraId="34A74F9C" w14:textId="77777777" w:rsidTr="002F06D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5" w:type="dxa"/>
          <w:trHeight w:val="498"/>
        </w:trPr>
        <w:tc>
          <w:tcPr>
            <w:tcW w:w="3671" w:type="dxa"/>
            <w:shd w:val="clear" w:color="auto" w:fill="auto"/>
            <w:vAlign w:val="bottom"/>
          </w:tcPr>
          <w:p w14:paraId="6AC930E6" w14:textId="77777777" w:rsidR="00DB66E4" w:rsidRDefault="00DB66E4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L235F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4365D4F3" w14:textId="77777777" w:rsidR="00DB66E4" w:rsidRDefault="00DB66E4" w:rsidP="002F06DF">
            <w:pPr>
              <w:spacing w:line="0" w:lineRule="atLeast"/>
              <w:ind w:right="226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 (2.81)</w:t>
            </w:r>
          </w:p>
        </w:tc>
      </w:tr>
      <w:tr w:rsidR="00DB66E4" w14:paraId="2E72829F" w14:textId="77777777" w:rsidTr="002F06D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5" w:type="dxa"/>
          <w:trHeight w:val="496"/>
        </w:trPr>
        <w:tc>
          <w:tcPr>
            <w:tcW w:w="3671" w:type="dxa"/>
            <w:shd w:val="clear" w:color="auto" w:fill="auto"/>
            <w:vAlign w:val="bottom"/>
          </w:tcPr>
          <w:p w14:paraId="647E6216" w14:textId="77777777" w:rsidR="00DB66E4" w:rsidRDefault="00DB66E4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H133DHNY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5F85E36C" w14:textId="77777777" w:rsidR="00DB66E4" w:rsidRDefault="00DB66E4" w:rsidP="002F06DF">
            <w:pPr>
              <w:spacing w:line="0" w:lineRule="atLeast"/>
              <w:ind w:right="226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 (2.81)</w:t>
            </w:r>
          </w:p>
        </w:tc>
      </w:tr>
      <w:tr w:rsidR="00DB66E4" w14:paraId="46FDCF8E" w14:textId="77777777" w:rsidTr="002F06D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5" w:type="dxa"/>
          <w:trHeight w:val="496"/>
        </w:trPr>
        <w:tc>
          <w:tcPr>
            <w:tcW w:w="3671" w:type="dxa"/>
            <w:shd w:val="clear" w:color="auto" w:fill="auto"/>
            <w:vAlign w:val="bottom"/>
          </w:tcPr>
          <w:p w14:paraId="5295FDA0" w14:textId="77777777" w:rsidR="00DB66E4" w:rsidRDefault="00DB66E4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I290T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5F2FC74D" w14:textId="77777777" w:rsidR="00DB66E4" w:rsidRDefault="00DB66E4" w:rsidP="002F06DF">
            <w:pPr>
              <w:spacing w:line="0" w:lineRule="atLeast"/>
              <w:ind w:right="226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 (2.81)</w:t>
            </w:r>
          </w:p>
        </w:tc>
      </w:tr>
      <w:tr w:rsidR="00DB66E4" w14:paraId="651E1E0E" w14:textId="77777777" w:rsidTr="002F06D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5" w:type="dxa"/>
          <w:trHeight w:val="496"/>
        </w:trPr>
        <w:tc>
          <w:tcPr>
            <w:tcW w:w="3671" w:type="dxa"/>
            <w:shd w:val="clear" w:color="auto" w:fill="auto"/>
            <w:vAlign w:val="bottom"/>
          </w:tcPr>
          <w:p w14:paraId="39555AC3" w14:textId="77777777" w:rsidR="00DB66E4" w:rsidRDefault="00DB66E4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L293H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1A87C1AF" w14:textId="77777777" w:rsidR="00DB66E4" w:rsidRDefault="00DB66E4" w:rsidP="002F06DF">
            <w:pPr>
              <w:spacing w:line="0" w:lineRule="atLeast"/>
              <w:ind w:right="226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 (2.81)</w:t>
            </w:r>
          </w:p>
        </w:tc>
      </w:tr>
      <w:tr w:rsidR="00DB66E4" w14:paraId="6751FCC1" w14:textId="77777777" w:rsidTr="002F06D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5" w:type="dxa"/>
          <w:trHeight w:val="496"/>
        </w:trPr>
        <w:tc>
          <w:tcPr>
            <w:tcW w:w="3671" w:type="dxa"/>
            <w:shd w:val="clear" w:color="auto" w:fill="auto"/>
            <w:vAlign w:val="bottom"/>
          </w:tcPr>
          <w:p w14:paraId="2DC65DD6" w14:textId="77777777" w:rsidR="00DB66E4" w:rsidRDefault="00DB66E4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lastRenderedPageBreak/>
              <w:t>L294FL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2E0A9710" w14:textId="77777777" w:rsidR="00DB66E4" w:rsidRDefault="00DB66E4" w:rsidP="002F06DF">
            <w:pPr>
              <w:spacing w:line="0" w:lineRule="atLeast"/>
              <w:ind w:right="226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 (2.81)</w:t>
            </w:r>
          </w:p>
        </w:tc>
      </w:tr>
      <w:tr w:rsidR="00DB66E4" w14:paraId="0FEAD501" w14:textId="77777777" w:rsidTr="002F06D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5" w:type="dxa"/>
          <w:trHeight w:val="496"/>
        </w:trPr>
        <w:tc>
          <w:tcPr>
            <w:tcW w:w="3671" w:type="dxa"/>
            <w:shd w:val="clear" w:color="auto" w:fill="auto"/>
            <w:vAlign w:val="bottom"/>
          </w:tcPr>
          <w:p w14:paraId="7EC595CE" w14:textId="77777777" w:rsidR="00DB66E4" w:rsidRDefault="00DB66E4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C303R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7D10FDF0" w14:textId="77777777" w:rsidR="00DB66E4" w:rsidRDefault="00DB66E4" w:rsidP="002F06DF">
            <w:pPr>
              <w:spacing w:line="0" w:lineRule="atLeast"/>
              <w:ind w:right="226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 (2.81)</w:t>
            </w:r>
          </w:p>
        </w:tc>
      </w:tr>
      <w:tr w:rsidR="00680CDD" w14:paraId="15E6897C" w14:textId="77777777" w:rsidTr="002F06DF">
        <w:trPr>
          <w:trHeight w:val="51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476B76" w14:textId="1B4DA3FF" w:rsidR="00680CDD" w:rsidRDefault="00680CDD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1" locked="0" layoutInCell="1" allowOverlap="1" wp14:anchorId="12978EA1" wp14:editId="0C992E9A">
                      <wp:simplePos x="0" y="0"/>
                      <wp:positionH relativeFrom="page">
                        <wp:posOffset>7465695</wp:posOffset>
                      </wp:positionH>
                      <wp:positionV relativeFrom="page">
                        <wp:posOffset>304800</wp:posOffset>
                      </wp:positionV>
                      <wp:extent cx="0" cy="9449435"/>
                      <wp:effectExtent l="7620" t="9525" r="11430" b="8890"/>
                      <wp:wrapNone/>
                      <wp:docPr id="4" name="Straight Connector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9449435"/>
                              </a:xfrm>
                              <a:prstGeom prst="line">
                                <a:avLst/>
                              </a:prstGeom>
                              <a:noFill/>
                              <a:ln w="609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38D3023" id="Straight Connector 4" o:spid="_x0000_s1026" style="position:absolute;z-index:-251649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587.85pt,24pt" to="587.85pt,76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" strokeweight=".16931mm">
                      <w10:wrap anchorx="page" anchory="page"/>
                    </v:line>
                  </w:pict>
                </mc:Fallback>
              </mc:AlternateContent>
            </w:r>
            <w:r>
              <w:rPr>
                <w:rFonts w:ascii="Times New Roman" w:eastAsia="Times New Roman" w:hAnsi="Times New Roman"/>
                <w:sz w:val="24"/>
              </w:rPr>
              <w:t>G304D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EB609F" w14:textId="0C8A2D48" w:rsidR="00680CDD" w:rsidRDefault="00680CDD" w:rsidP="00035016">
            <w:pPr>
              <w:spacing w:line="0" w:lineRule="atLeast"/>
              <w:ind w:left="4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 (2.81)</w:t>
            </w:r>
          </w:p>
        </w:tc>
      </w:tr>
      <w:tr w:rsidR="00680CDD" w14:paraId="60186378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7DC4B9" w14:textId="77777777" w:rsidR="00680CDD" w:rsidRDefault="00680CDD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Y305P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2E2A45" w14:textId="7483492C" w:rsidR="00680CDD" w:rsidRDefault="00680CDD" w:rsidP="00035016">
            <w:pPr>
              <w:spacing w:line="0" w:lineRule="atLeast"/>
              <w:ind w:left="40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B566C4">
              <w:rPr>
                <w:rFonts w:ascii="Times New Roman" w:eastAsia="Times New Roman" w:hAnsi="Times New Roman"/>
                <w:sz w:val="24"/>
              </w:rPr>
              <w:t>2 (2.81)</w:t>
            </w:r>
          </w:p>
        </w:tc>
      </w:tr>
      <w:tr w:rsidR="00680CDD" w14:paraId="6E45DE20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C6DF10" w14:textId="77777777" w:rsidR="00680CDD" w:rsidRDefault="00680CDD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A307V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CA0C46" w14:textId="356B9243" w:rsidR="00680CDD" w:rsidRDefault="00680CDD" w:rsidP="00035016">
            <w:pPr>
              <w:spacing w:line="0" w:lineRule="atLeast"/>
              <w:ind w:left="40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B566C4">
              <w:rPr>
                <w:rFonts w:ascii="Times New Roman" w:eastAsia="Times New Roman" w:hAnsi="Times New Roman"/>
                <w:sz w:val="24"/>
              </w:rPr>
              <w:t>2 (2.81)</w:t>
            </w:r>
          </w:p>
        </w:tc>
      </w:tr>
      <w:tr w:rsidR="00680CDD" w14:paraId="7AD59C41" w14:textId="77777777" w:rsidTr="002F06DF">
        <w:trPr>
          <w:trHeight w:val="498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DA3DF0" w14:textId="77777777" w:rsidR="00680CDD" w:rsidRDefault="00680CDD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P310C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FB9025" w14:textId="20A4C198" w:rsidR="00680CDD" w:rsidRDefault="00680CDD" w:rsidP="00035016">
            <w:pPr>
              <w:spacing w:line="0" w:lineRule="atLeast"/>
              <w:ind w:left="40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B566C4">
              <w:rPr>
                <w:rFonts w:ascii="Times New Roman" w:eastAsia="Times New Roman" w:hAnsi="Times New Roman"/>
                <w:sz w:val="24"/>
              </w:rPr>
              <w:t>2 (2.81)</w:t>
            </w:r>
          </w:p>
        </w:tc>
      </w:tr>
      <w:tr w:rsidR="00680CDD" w14:paraId="422078D5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4F5E6F" w14:textId="77777777" w:rsidR="00680CDD" w:rsidRDefault="00680CDD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L311G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6C059E" w14:textId="018030FE" w:rsidR="00680CDD" w:rsidRDefault="00680CDD" w:rsidP="00035016">
            <w:pPr>
              <w:spacing w:line="0" w:lineRule="atLeast"/>
              <w:ind w:left="40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B566C4">
              <w:rPr>
                <w:rFonts w:ascii="Times New Roman" w:eastAsia="Times New Roman" w:hAnsi="Times New Roman"/>
                <w:sz w:val="24"/>
              </w:rPr>
              <w:t>2 (2.81)</w:t>
            </w:r>
          </w:p>
        </w:tc>
      </w:tr>
      <w:tr w:rsidR="00680CDD" w14:paraId="44E534D8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5421C7" w14:textId="77777777" w:rsidR="00680CDD" w:rsidRDefault="00680CDD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Y312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512F6" w14:textId="239FC116" w:rsidR="00680CDD" w:rsidRDefault="00680CDD" w:rsidP="00035016">
            <w:pPr>
              <w:spacing w:line="0" w:lineRule="atLeast"/>
              <w:ind w:left="40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B566C4">
              <w:rPr>
                <w:rFonts w:ascii="Times New Roman" w:eastAsia="Times New Roman" w:hAnsi="Times New Roman"/>
                <w:sz w:val="24"/>
              </w:rPr>
              <w:t>2 (2.81)</w:t>
            </w:r>
          </w:p>
        </w:tc>
      </w:tr>
      <w:tr w:rsidR="00680CDD" w14:paraId="490F3184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B06AC0" w14:textId="77777777" w:rsidR="00680CDD" w:rsidRDefault="00680CDD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C314L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DA056E" w14:textId="39258428" w:rsidR="00680CDD" w:rsidRDefault="00680CDD" w:rsidP="00035016">
            <w:pPr>
              <w:spacing w:line="0" w:lineRule="atLeast"/>
              <w:ind w:left="40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B566C4">
              <w:rPr>
                <w:rFonts w:ascii="Times New Roman" w:eastAsia="Times New Roman" w:hAnsi="Times New Roman"/>
                <w:sz w:val="24"/>
              </w:rPr>
              <w:t>2 (2.81)</w:t>
            </w:r>
          </w:p>
        </w:tc>
      </w:tr>
      <w:tr w:rsidR="00680CDD" w14:paraId="3238B1A8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9B5B06" w14:textId="77777777" w:rsidR="00680CDD" w:rsidRDefault="00680CDD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Q316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DF07BD" w14:textId="4B537A04" w:rsidR="00680CDD" w:rsidRDefault="00680CDD" w:rsidP="00035016">
            <w:pPr>
              <w:spacing w:line="0" w:lineRule="atLeast"/>
              <w:ind w:left="40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B566C4">
              <w:rPr>
                <w:rFonts w:ascii="Times New Roman" w:eastAsia="Times New Roman" w:hAnsi="Times New Roman"/>
                <w:sz w:val="24"/>
              </w:rPr>
              <w:t>2 (2.81)</w:t>
            </w:r>
          </w:p>
        </w:tc>
      </w:tr>
      <w:tr w:rsidR="00680CDD" w14:paraId="4AFDD66E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7D338C" w14:textId="77777777" w:rsidR="00680CDD" w:rsidRDefault="00680CDD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T240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09AB4F" w14:textId="3CE57AAC" w:rsidR="00680CDD" w:rsidRDefault="00680CDD" w:rsidP="00035016">
            <w:pPr>
              <w:spacing w:line="0" w:lineRule="atLeast"/>
              <w:ind w:left="40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B566C4">
              <w:rPr>
                <w:rFonts w:ascii="Times New Roman" w:eastAsia="Times New Roman" w:hAnsi="Times New Roman"/>
                <w:sz w:val="24"/>
              </w:rPr>
              <w:t>2 (2.81)</w:t>
            </w:r>
          </w:p>
        </w:tc>
      </w:tr>
      <w:tr w:rsidR="00680CDD" w14:paraId="5F2E7813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4A7B28" w14:textId="77777777" w:rsidR="00680CDD" w:rsidRDefault="00680CDD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K268N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6FFC4A" w14:textId="756AE875" w:rsidR="00680CDD" w:rsidRDefault="00680CDD" w:rsidP="00035016">
            <w:pPr>
              <w:spacing w:line="0" w:lineRule="atLeast"/>
              <w:ind w:left="40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B566C4">
              <w:rPr>
                <w:rFonts w:ascii="Times New Roman" w:eastAsia="Times New Roman" w:hAnsi="Times New Roman"/>
                <w:sz w:val="24"/>
              </w:rPr>
              <w:t>2 (2.81)</w:t>
            </w:r>
          </w:p>
        </w:tc>
      </w:tr>
      <w:tr w:rsidR="00680CDD" w14:paraId="6054A54E" w14:textId="77777777" w:rsidTr="002F06DF">
        <w:trPr>
          <w:trHeight w:val="498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F71413" w14:textId="77777777" w:rsidR="00680CDD" w:rsidRDefault="00680CDD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K270E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F19E59" w14:textId="34C6F492" w:rsidR="00680CDD" w:rsidRDefault="00680CDD" w:rsidP="00035016">
            <w:pPr>
              <w:spacing w:line="0" w:lineRule="atLeast"/>
              <w:ind w:left="40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B566C4">
              <w:rPr>
                <w:rFonts w:ascii="Times New Roman" w:eastAsia="Times New Roman" w:hAnsi="Times New Roman"/>
                <w:sz w:val="24"/>
              </w:rPr>
              <w:t>2 (2.81)</w:t>
            </w:r>
          </w:p>
        </w:tc>
      </w:tr>
      <w:tr w:rsidR="00680CDD" w14:paraId="248BA943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8C16D8" w14:textId="77777777" w:rsidR="00680CDD" w:rsidRDefault="00680CDD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L144H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6857C" w14:textId="7977754D" w:rsidR="00680CDD" w:rsidRDefault="00680CDD" w:rsidP="00035016">
            <w:pPr>
              <w:spacing w:line="0" w:lineRule="atLeast"/>
              <w:ind w:left="40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B566C4">
              <w:rPr>
                <w:rFonts w:ascii="Times New Roman" w:eastAsia="Times New Roman" w:hAnsi="Times New Roman"/>
                <w:sz w:val="24"/>
              </w:rPr>
              <w:t>2 (2.81)</w:t>
            </w:r>
          </w:p>
        </w:tc>
      </w:tr>
      <w:tr w:rsidR="00680CDD" w14:paraId="25883C8E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6F17DE" w14:textId="77777777" w:rsidR="00680CDD" w:rsidRDefault="00680CDD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K275D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6D0E2" w14:textId="6F8F1295" w:rsidR="00680CDD" w:rsidRDefault="00680CDD" w:rsidP="00035016">
            <w:pPr>
              <w:spacing w:line="0" w:lineRule="atLeast"/>
              <w:ind w:left="40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B566C4">
              <w:rPr>
                <w:rFonts w:ascii="Times New Roman" w:eastAsia="Times New Roman" w:hAnsi="Times New Roman"/>
                <w:sz w:val="24"/>
              </w:rPr>
              <w:t>2 (2.81)</w:t>
            </w:r>
          </w:p>
        </w:tc>
      </w:tr>
      <w:tr w:rsidR="00680CDD" w14:paraId="087A2CB5" w14:textId="77777777" w:rsidTr="002F06DF">
        <w:trPr>
          <w:trHeight w:val="310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B83B3B" w14:textId="77777777" w:rsidR="00680CDD" w:rsidRDefault="00680CDD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P310A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239E3D" w14:textId="3AE92584" w:rsidR="00680CDD" w:rsidRDefault="00680CDD" w:rsidP="00035016">
            <w:pPr>
              <w:spacing w:line="0" w:lineRule="atLeast"/>
              <w:ind w:left="4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 (1.4)</w:t>
            </w:r>
          </w:p>
        </w:tc>
      </w:tr>
      <w:tr w:rsidR="00680CDD" w14:paraId="5EEEAFEF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0DE491" w14:textId="77777777" w:rsidR="00680CDD" w:rsidRDefault="00680CDD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F178FILV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F034E" w14:textId="4ED9DB28" w:rsidR="00680CDD" w:rsidRDefault="00680CDD" w:rsidP="00035016">
            <w:pPr>
              <w:spacing w:line="0" w:lineRule="atLeast"/>
              <w:ind w:left="40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716697">
              <w:rPr>
                <w:rFonts w:ascii="Times New Roman" w:eastAsia="Times New Roman" w:hAnsi="Times New Roman"/>
                <w:sz w:val="24"/>
              </w:rPr>
              <w:t>1 (1.4)</w:t>
            </w:r>
          </w:p>
        </w:tc>
      </w:tr>
      <w:tr w:rsidR="00680CDD" w14:paraId="353DEFE6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EBB43C" w14:textId="77777777" w:rsidR="00680CDD" w:rsidRDefault="00680CDD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L179FILV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D05AF3" w14:textId="6493D897" w:rsidR="00680CDD" w:rsidRDefault="00680CDD" w:rsidP="00035016">
            <w:pPr>
              <w:spacing w:line="0" w:lineRule="atLeast"/>
              <w:ind w:left="40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716697">
              <w:rPr>
                <w:rFonts w:ascii="Times New Roman" w:eastAsia="Times New Roman" w:hAnsi="Times New Roman"/>
                <w:sz w:val="24"/>
              </w:rPr>
              <w:t>1 (1.4)</w:t>
            </w:r>
          </w:p>
        </w:tc>
      </w:tr>
      <w:tr w:rsidR="002F06DF" w14:paraId="73C7C16E" w14:textId="77777777" w:rsidTr="002F06DF">
        <w:trPr>
          <w:trHeight w:val="51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264C3C" w14:textId="1DEC826C" w:rsidR="002F06DF" w:rsidRDefault="002F06DF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1" locked="0" layoutInCell="1" allowOverlap="1" wp14:anchorId="23716472" wp14:editId="1554349D">
                      <wp:simplePos x="0" y="0"/>
                      <wp:positionH relativeFrom="page">
                        <wp:posOffset>7465695</wp:posOffset>
                      </wp:positionH>
                      <wp:positionV relativeFrom="page">
                        <wp:posOffset>304800</wp:posOffset>
                      </wp:positionV>
                      <wp:extent cx="0" cy="9449435"/>
                      <wp:effectExtent l="7620" t="9525" r="11430" b="8890"/>
                      <wp:wrapNone/>
                      <wp:docPr id="15" name="Straight Connector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9449435"/>
                              </a:xfrm>
                              <a:prstGeom prst="line">
                                <a:avLst/>
                              </a:prstGeom>
                              <a:noFill/>
                              <a:ln w="609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2A56875" id="Straight Connector 15" o:spid="_x0000_s1026" style="position:absolute;z-index:-251644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587.85pt,24pt" to="587.85pt,76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" strokeweight=".16931mm">
                      <w10:wrap anchorx="page" anchory="page"/>
                    </v:line>
                  </w:pict>
                </mc:Fallback>
              </mc:AlternateContent>
            </w:r>
            <w:r>
              <w:rPr>
                <w:rFonts w:ascii="Times New Roman" w:eastAsia="Times New Roman" w:hAnsi="Times New Roman"/>
                <w:sz w:val="24"/>
              </w:rPr>
              <w:t>L294V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4763AD" w14:textId="77777777" w:rsidR="002F06DF" w:rsidRDefault="002F06DF" w:rsidP="00035016">
            <w:pPr>
              <w:spacing w:line="0" w:lineRule="atLeast"/>
              <w:ind w:right="23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 (1.4)</w:t>
            </w:r>
          </w:p>
        </w:tc>
      </w:tr>
      <w:tr w:rsidR="002F06DF" w14:paraId="1AF11629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220BD5" w14:textId="77777777" w:rsidR="002F06DF" w:rsidRDefault="002F06DF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39IRT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2CE243" w14:textId="77777777" w:rsidR="002F06DF" w:rsidRDefault="002F06DF" w:rsidP="00035016">
            <w:pPr>
              <w:spacing w:line="0" w:lineRule="atLeast"/>
              <w:ind w:right="23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 (1.4)</w:t>
            </w:r>
          </w:p>
        </w:tc>
      </w:tr>
      <w:tr w:rsidR="002F06DF" w14:paraId="741DAF11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71DA8A" w14:textId="77777777" w:rsidR="002F06DF" w:rsidRDefault="002F06DF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F296V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D98705" w14:textId="77777777" w:rsidR="002F06DF" w:rsidRDefault="002F06DF" w:rsidP="00035016">
            <w:pPr>
              <w:spacing w:line="0" w:lineRule="atLeast"/>
              <w:ind w:right="23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 (1.4)</w:t>
            </w:r>
          </w:p>
        </w:tc>
      </w:tr>
      <w:tr w:rsidR="002F06DF" w14:paraId="5EADC97D" w14:textId="77777777" w:rsidTr="002F06DF">
        <w:trPr>
          <w:trHeight w:val="498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62AE0A" w14:textId="77777777" w:rsidR="002F06DF" w:rsidRDefault="002F06DF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C303G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BB68BD" w14:textId="77777777" w:rsidR="002F06DF" w:rsidRDefault="002F06DF" w:rsidP="00035016">
            <w:pPr>
              <w:spacing w:line="0" w:lineRule="atLeast"/>
              <w:ind w:right="23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 (1.4)</w:t>
            </w:r>
          </w:p>
        </w:tc>
      </w:tr>
      <w:tr w:rsidR="002F06DF" w14:paraId="4F711016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158565" w14:textId="77777777" w:rsidR="002F06DF" w:rsidRDefault="002F06DF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P310H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AB4B36" w14:textId="77777777" w:rsidR="002F06DF" w:rsidRDefault="002F06DF" w:rsidP="00035016">
            <w:pPr>
              <w:spacing w:line="0" w:lineRule="atLeast"/>
              <w:ind w:right="23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 (1.4)</w:t>
            </w:r>
          </w:p>
        </w:tc>
      </w:tr>
      <w:tr w:rsidR="002F06DF" w14:paraId="1B0490F3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F081D0" w14:textId="77777777" w:rsidR="002F06DF" w:rsidRDefault="002F06DF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N238T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B0D5BE" w14:textId="77777777" w:rsidR="002F06DF" w:rsidRDefault="002F06DF" w:rsidP="00035016">
            <w:pPr>
              <w:spacing w:line="0" w:lineRule="atLeast"/>
              <w:ind w:right="23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 (1.4)</w:t>
            </w:r>
          </w:p>
        </w:tc>
      </w:tr>
      <w:tr w:rsidR="002F06DF" w14:paraId="65C54F0B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19855A" w14:textId="77777777" w:rsidR="002F06DF" w:rsidRDefault="002F06DF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Q267P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1DA164" w14:textId="77777777" w:rsidR="002F06DF" w:rsidRDefault="002F06DF" w:rsidP="00035016">
            <w:pPr>
              <w:spacing w:line="0" w:lineRule="atLeast"/>
              <w:ind w:right="23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 (1.4)</w:t>
            </w:r>
          </w:p>
        </w:tc>
      </w:tr>
      <w:tr w:rsidR="002F06DF" w14:paraId="778CCEF2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353C82" w14:textId="77777777" w:rsidR="002F06DF" w:rsidRDefault="002F06DF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K268N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5F27F5" w14:textId="77777777" w:rsidR="002F06DF" w:rsidRDefault="002F06DF" w:rsidP="00035016">
            <w:pPr>
              <w:spacing w:line="0" w:lineRule="atLeast"/>
              <w:ind w:right="23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 (1.4)</w:t>
            </w:r>
          </w:p>
        </w:tc>
      </w:tr>
      <w:tr w:rsidR="002F06DF" w14:paraId="0C016F4D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4D62E7" w14:textId="77777777" w:rsidR="002F06DF" w:rsidRDefault="002F06DF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K270E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D7DB35" w14:textId="77777777" w:rsidR="002F06DF" w:rsidRDefault="002F06DF" w:rsidP="00035016">
            <w:pPr>
              <w:spacing w:line="0" w:lineRule="atLeast"/>
              <w:ind w:right="23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 (1.4)</w:t>
            </w:r>
          </w:p>
        </w:tc>
      </w:tr>
      <w:tr w:rsidR="002F06DF" w14:paraId="005D461E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153A1F" w14:textId="77777777" w:rsidR="002F06DF" w:rsidRDefault="002F06DF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lastRenderedPageBreak/>
              <w:t>R274K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63A27B" w14:textId="77777777" w:rsidR="002F06DF" w:rsidRDefault="002F06DF" w:rsidP="00035016">
            <w:pPr>
              <w:spacing w:line="0" w:lineRule="atLeast"/>
              <w:ind w:right="23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 (1.4)</w:t>
            </w:r>
          </w:p>
        </w:tc>
      </w:tr>
      <w:tr w:rsidR="002F06DF" w14:paraId="6C145DEC" w14:textId="77777777" w:rsidTr="002F06DF">
        <w:trPr>
          <w:trHeight w:val="498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983397" w14:textId="77777777" w:rsidR="002F06DF" w:rsidRDefault="002F06DF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K275D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000033" w14:textId="77777777" w:rsidR="002F06DF" w:rsidRDefault="002F06DF" w:rsidP="00035016">
            <w:pPr>
              <w:spacing w:line="0" w:lineRule="atLeast"/>
              <w:ind w:right="23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 (1.4)</w:t>
            </w:r>
          </w:p>
        </w:tc>
      </w:tr>
      <w:tr w:rsidR="002F06DF" w14:paraId="47E073C9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E16E8F" w14:textId="77777777" w:rsidR="002F06DF" w:rsidRDefault="002F06DF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K285G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5B1FD1" w14:textId="77777777" w:rsidR="002F06DF" w:rsidRDefault="002F06DF" w:rsidP="00035016">
            <w:pPr>
              <w:spacing w:line="0" w:lineRule="atLeast"/>
              <w:ind w:right="23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 (1.4)</w:t>
            </w:r>
          </w:p>
        </w:tc>
      </w:tr>
      <w:tr w:rsidR="002F06DF" w14:paraId="7D05238C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B7F66F" w14:textId="77777777" w:rsidR="002F06DF" w:rsidRDefault="002F06DF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L132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75F357" w14:textId="77777777" w:rsidR="002F06DF" w:rsidRDefault="002F06DF" w:rsidP="00035016">
            <w:pPr>
              <w:spacing w:line="0" w:lineRule="atLeast"/>
              <w:ind w:right="23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 (1.4)</w:t>
            </w:r>
          </w:p>
        </w:tc>
      </w:tr>
      <w:tr w:rsidR="002F06DF" w14:paraId="4ADA4DDA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9F4199" w14:textId="77777777" w:rsidR="002F06DF" w:rsidRDefault="002F06DF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C136*CW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A48DA2" w14:textId="77777777" w:rsidR="002F06DF" w:rsidRDefault="002F06DF" w:rsidP="00035016">
            <w:pPr>
              <w:spacing w:line="0" w:lineRule="atLeast"/>
              <w:ind w:right="23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 (1.4)</w:t>
            </w:r>
          </w:p>
        </w:tc>
      </w:tr>
      <w:tr w:rsidR="002F06DF" w14:paraId="122C0221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08D2E7" w14:textId="77777777" w:rsidR="002F06DF" w:rsidRDefault="002F06DF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S137*Y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8FAEA7" w14:textId="77777777" w:rsidR="002F06DF" w:rsidRDefault="002F06DF" w:rsidP="00035016">
            <w:pPr>
              <w:spacing w:line="0" w:lineRule="atLeast"/>
              <w:ind w:right="23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 (1.4)</w:t>
            </w:r>
          </w:p>
        </w:tc>
      </w:tr>
      <w:tr w:rsidR="002F06DF" w14:paraId="47E8B0EE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BC2876" w14:textId="77777777" w:rsidR="002F06DF" w:rsidRDefault="002F06DF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H156Q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692CCD" w14:textId="77777777" w:rsidR="002F06DF" w:rsidRDefault="002F06DF" w:rsidP="00035016">
            <w:pPr>
              <w:spacing w:line="0" w:lineRule="atLeast"/>
              <w:ind w:right="23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 (1.4)</w:t>
            </w:r>
          </w:p>
        </w:tc>
      </w:tr>
      <w:tr w:rsidR="002F06DF" w14:paraId="7F425F0F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0CFF56" w14:textId="77777777" w:rsidR="002F06DF" w:rsidRDefault="002F06DF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2F06DF">
              <w:rPr>
                <w:rFonts w:ascii="Times New Roman" w:eastAsia="Times New Roman" w:hAnsi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79744" behindDoc="1" locked="0" layoutInCell="1" allowOverlap="1" wp14:anchorId="246CD205" wp14:editId="7DC1D7D0">
                      <wp:simplePos x="0" y="0"/>
                      <wp:positionH relativeFrom="page">
                        <wp:posOffset>7465695</wp:posOffset>
                      </wp:positionH>
                      <wp:positionV relativeFrom="page">
                        <wp:posOffset>304800</wp:posOffset>
                      </wp:positionV>
                      <wp:extent cx="0" cy="9449435"/>
                      <wp:effectExtent l="7620" t="9525" r="11430" b="8890"/>
                      <wp:wrapNone/>
                      <wp:docPr id="11" name="Straight Connector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9449435"/>
                              </a:xfrm>
                              <a:prstGeom prst="line">
                                <a:avLst/>
                              </a:prstGeom>
                              <a:noFill/>
                              <a:ln w="609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1D49A67" id="Straight Connector 11" o:spid="_x0000_s1026" style="position:absolute;z-index:-251636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587.85pt,24pt" to="587.85pt,76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" strokeweight=".16931mm">
                      <w10:wrap anchorx="page" anchory="page"/>
                    </v:line>
                  </w:pict>
                </mc:Fallback>
              </mc:AlternateContent>
            </w:r>
            <w:r>
              <w:rPr>
                <w:rFonts w:ascii="Times New Roman" w:eastAsia="Times New Roman" w:hAnsi="Times New Roman"/>
                <w:sz w:val="24"/>
              </w:rPr>
              <w:t>I163V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AC5B96" w14:textId="77777777" w:rsidR="002F06DF" w:rsidRDefault="002F06DF" w:rsidP="00035016">
            <w:pPr>
              <w:spacing w:line="0" w:lineRule="atLeast"/>
              <w:ind w:right="23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 (1.4)</w:t>
            </w:r>
          </w:p>
        </w:tc>
      </w:tr>
      <w:tr w:rsidR="002F06DF" w14:paraId="4F279893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45ACEC" w14:textId="77777777" w:rsidR="002F06DF" w:rsidRDefault="002F06DF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S176IK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07B7EA" w14:textId="77777777" w:rsidR="002F06DF" w:rsidRDefault="002F06DF" w:rsidP="00035016">
            <w:pPr>
              <w:spacing w:line="0" w:lineRule="atLeast"/>
              <w:ind w:right="23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 (1.4)</w:t>
            </w:r>
          </w:p>
        </w:tc>
      </w:tr>
      <w:tr w:rsidR="002F06DF" w14:paraId="002EDA1E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150FF3" w14:textId="77777777" w:rsidR="002F06DF" w:rsidRDefault="002F06DF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L147V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11C13B" w14:textId="77777777" w:rsidR="002F06DF" w:rsidRDefault="002F06DF" w:rsidP="00035016">
            <w:pPr>
              <w:spacing w:line="0" w:lineRule="atLeast"/>
              <w:ind w:right="23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 (1.4)</w:t>
            </w:r>
          </w:p>
        </w:tc>
      </w:tr>
      <w:tr w:rsidR="002F06DF" w14:paraId="2B4FEB48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7250BF" w14:textId="77777777" w:rsidR="002F06DF" w:rsidRDefault="002F06DF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R192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906A6E" w14:textId="77777777" w:rsidR="002F06DF" w:rsidRDefault="002F06DF" w:rsidP="00035016">
            <w:pPr>
              <w:spacing w:line="0" w:lineRule="atLeast"/>
              <w:ind w:right="23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 (1.4)</w:t>
            </w:r>
          </w:p>
        </w:tc>
      </w:tr>
      <w:tr w:rsidR="002F06DF" w14:paraId="62CD0F52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020385" w14:textId="77777777" w:rsidR="002F06DF" w:rsidRDefault="002F06DF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302H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4DE167" w14:textId="77777777" w:rsidR="002F06DF" w:rsidRDefault="002F06DF" w:rsidP="00035016">
            <w:pPr>
              <w:spacing w:line="0" w:lineRule="atLeast"/>
              <w:ind w:right="23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 (1.4)</w:t>
            </w:r>
          </w:p>
        </w:tc>
      </w:tr>
      <w:tr w:rsidR="002F06DF" w14:paraId="4089D393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D1B3FF" w14:textId="77777777" w:rsidR="002F06DF" w:rsidRDefault="002F06DF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I163M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F33D77" w14:textId="77777777" w:rsidR="002F06DF" w:rsidRDefault="002F06DF" w:rsidP="00035016">
            <w:pPr>
              <w:spacing w:line="0" w:lineRule="atLeast"/>
              <w:ind w:right="23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 (1.4)</w:t>
            </w:r>
          </w:p>
        </w:tc>
      </w:tr>
      <w:tr w:rsidR="002F06DF" w14:paraId="729FB7C9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8683F9" w14:textId="77777777" w:rsidR="002F06DF" w:rsidRDefault="002F06DF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P170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81AB90" w14:textId="77777777" w:rsidR="002F06DF" w:rsidRDefault="002F06DF" w:rsidP="00035016">
            <w:pPr>
              <w:spacing w:line="0" w:lineRule="atLeast"/>
              <w:ind w:right="23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 (1.4)</w:t>
            </w:r>
          </w:p>
        </w:tc>
      </w:tr>
      <w:tr w:rsidR="002F06DF" w14:paraId="660EFF01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5A9054" w14:textId="77777777" w:rsidR="002F06DF" w:rsidRDefault="002F06DF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T184IM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5FDF86" w14:textId="77777777" w:rsidR="002F06DF" w:rsidRDefault="002F06DF" w:rsidP="00035016">
            <w:pPr>
              <w:spacing w:line="0" w:lineRule="atLeast"/>
              <w:ind w:right="23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 (1.4)</w:t>
            </w:r>
          </w:p>
        </w:tc>
      </w:tr>
      <w:tr w:rsidR="002F06DF" w14:paraId="1F6F3FB3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59B5B5" w14:textId="77777777" w:rsidR="002F06DF" w:rsidRDefault="002F06DF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T240K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9CD39E" w14:textId="77777777" w:rsidR="002F06DF" w:rsidRDefault="002F06DF" w:rsidP="00035016">
            <w:pPr>
              <w:spacing w:line="0" w:lineRule="atLeast"/>
              <w:ind w:right="23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 (1.4)</w:t>
            </w:r>
          </w:p>
        </w:tc>
      </w:tr>
      <w:tr w:rsidR="002F06DF" w14:paraId="4834CA09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EB6DB4" w14:textId="77777777" w:rsidR="002F06DF" w:rsidRDefault="002F06DF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W284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DC444B" w14:textId="77777777" w:rsidR="002F06DF" w:rsidRDefault="002F06DF" w:rsidP="00035016">
            <w:pPr>
              <w:spacing w:line="0" w:lineRule="atLeast"/>
              <w:ind w:right="23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 (1.4)</w:t>
            </w:r>
          </w:p>
        </w:tc>
      </w:tr>
      <w:tr w:rsidR="002F06DF" w14:paraId="3AD40031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379E7A" w14:textId="77777777" w:rsidR="002F06DF" w:rsidRDefault="002F06DF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T184INST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C774AD" w14:textId="77777777" w:rsidR="002F06DF" w:rsidRDefault="002F06DF" w:rsidP="00035016">
            <w:pPr>
              <w:spacing w:line="0" w:lineRule="atLeast"/>
              <w:ind w:right="23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 (1.4)</w:t>
            </w:r>
          </w:p>
        </w:tc>
      </w:tr>
      <w:tr w:rsidR="002F06DF" w14:paraId="49D50F2A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182EA4" w14:textId="77777777" w:rsidR="002F06DF" w:rsidRDefault="002F06DF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P277APST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C2376D" w14:textId="77777777" w:rsidR="002F06DF" w:rsidRDefault="002F06DF" w:rsidP="00035016">
            <w:pPr>
              <w:spacing w:line="0" w:lineRule="atLeast"/>
              <w:ind w:right="23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 (1.4)</w:t>
            </w:r>
          </w:p>
        </w:tc>
      </w:tr>
      <w:tr w:rsidR="002F06DF" w14:paraId="5A4C85FB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B38B70" w14:textId="77777777" w:rsidR="002F06DF" w:rsidRDefault="002F06DF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R274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F8FE9C" w14:textId="77777777" w:rsidR="002F06DF" w:rsidRDefault="002F06DF" w:rsidP="00035016">
            <w:pPr>
              <w:spacing w:line="0" w:lineRule="atLeast"/>
              <w:ind w:right="23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 (1.4)</w:t>
            </w:r>
          </w:p>
        </w:tc>
      </w:tr>
      <w:tr w:rsidR="002F06DF" w14:paraId="5ECDF4F6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BCC9D2" w14:textId="77777777" w:rsidR="002F06DF" w:rsidRDefault="002F06DF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L146A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975CC0" w14:textId="77777777" w:rsidR="002F06DF" w:rsidRDefault="002F06DF" w:rsidP="00035016">
            <w:pPr>
              <w:spacing w:line="0" w:lineRule="atLeast"/>
              <w:ind w:right="23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 (1.4)</w:t>
            </w:r>
          </w:p>
        </w:tc>
      </w:tr>
      <w:tr w:rsidR="002F06DF" w14:paraId="66AFD050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3B5896" w14:textId="77777777" w:rsidR="002F06DF" w:rsidRDefault="002F06DF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S176N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C23673" w14:textId="77777777" w:rsidR="002F06DF" w:rsidRDefault="002F06DF" w:rsidP="00035016">
            <w:pPr>
              <w:spacing w:line="0" w:lineRule="atLeast"/>
              <w:ind w:right="23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 (1.4)</w:t>
            </w:r>
          </w:p>
        </w:tc>
      </w:tr>
      <w:tr w:rsidR="002F06DF" w14:paraId="7E552B58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D7748B" w14:textId="77777777" w:rsidR="002F06DF" w:rsidRDefault="002F06DF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I282HLP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9EA60D" w14:textId="77777777" w:rsidR="002F06DF" w:rsidRDefault="002F06DF" w:rsidP="00035016">
            <w:pPr>
              <w:spacing w:line="0" w:lineRule="atLeast"/>
              <w:ind w:right="23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 (1.4)</w:t>
            </w:r>
          </w:p>
        </w:tc>
      </w:tr>
      <w:tr w:rsidR="002F06DF" w14:paraId="36DEDC29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8AC9A7" w14:textId="3F57EE69" w:rsidR="002F06DF" w:rsidRDefault="002F06DF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1" locked="0" layoutInCell="1" allowOverlap="1" wp14:anchorId="2B620252" wp14:editId="69FFC4E6">
                      <wp:simplePos x="0" y="0"/>
                      <wp:positionH relativeFrom="page">
                        <wp:posOffset>7465695</wp:posOffset>
                      </wp:positionH>
                      <wp:positionV relativeFrom="page">
                        <wp:posOffset>304800</wp:posOffset>
                      </wp:positionV>
                      <wp:extent cx="0" cy="9449435"/>
                      <wp:effectExtent l="7620" t="9525" r="11430" b="8890"/>
                      <wp:wrapNone/>
                      <wp:docPr id="7" name="Straight Connector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9449435"/>
                              </a:xfrm>
                              <a:prstGeom prst="line">
                                <a:avLst/>
                              </a:prstGeom>
                              <a:noFill/>
                              <a:ln w="609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7311010" id="Straight Connector 7" o:spid="_x0000_s1026" style="position:absolute;z-index:-2516346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587.85pt,24pt" to="587.85pt,76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" strokeweight=".16931mm">
                      <w10:wrap anchorx="page" anchory="page"/>
                    </v:line>
                  </w:pict>
                </mc:Fallback>
              </mc:AlternateContent>
            </w:r>
            <w:r>
              <w:rPr>
                <w:rFonts w:ascii="Times New Roman" w:eastAsia="Times New Roman" w:hAnsi="Times New Roman"/>
                <w:sz w:val="24"/>
              </w:rPr>
              <w:t>D283D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66D3F9" w14:textId="1431A5D7" w:rsidR="002F06DF" w:rsidRDefault="002F06DF" w:rsidP="00035016">
            <w:pPr>
              <w:spacing w:line="0" w:lineRule="atLeast"/>
              <w:ind w:right="23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 (1.4)</w:t>
            </w:r>
          </w:p>
        </w:tc>
      </w:tr>
      <w:tr w:rsidR="002F06DF" w14:paraId="31C7CA00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AE665F" w14:textId="589D21FD" w:rsidR="002F06DF" w:rsidRDefault="002F06DF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noProof/>
              </w:rPr>
            </w:pPr>
            <w:r>
              <w:rPr>
                <w:rFonts w:ascii="Times New Roman" w:eastAsia="Times New Roman" w:hAnsi="Times New Roman"/>
                <w:sz w:val="24"/>
              </w:rPr>
              <w:t>284G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9A1FEF" w14:textId="1F2DC566" w:rsidR="002F06DF" w:rsidRDefault="002F06DF" w:rsidP="00035016">
            <w:pPr>
              <w:spacing w:line="0" w:lineRule="atLeast"/>
              <w:ind w:right="23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 (1.4)</w:t>
            </w:r>
          </w:p>
        </w:tc>
      </w:tr>
      <w:tr w:rsidR="002F06DF" w14:paraId="1F889AF5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636BEC" w14:textId="56AD6492" w:rsidR="002F06DF" w:rsidRDefault="002F06DF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C287CGR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301454" w14:textId="54F81E63" w:rsidR="002F06DF" w:rsidRDefault="002F06DF" w:rsidP="00035016">
            <w:pPr>
              <w:spacing w:line="0" w:lineRule="atLeast"/>
              <w:ind w:right="23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 (1.4)</w:t>
            </w:r>
          </w:p>
        </w:tc>
      </w:tr>
      <w:tr w:rsidR="002F06DF" w14:paraId="7A8D10EF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CD27F8" w14:textId="10CFAC32" w:rsidR="002F06DF" w:rsidRDefault="002F06DF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R289A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8320C6" w14:textId="0A0DA7F3" w:rsidR="002F06DF" w:rsidRDefault="002F06DF" w:rsidP="00035016">
            <w:pPr>
              <w:spacing w:line="0" w:lineRule="atLeast"/>
              <w:ind w:right="23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 (1.4)</w:t>
            </w:r>
          </w:p>
        </w:tc>
      </w:tr>
      <w:tr w:rsidR="002F06DF" w14:paraId="62A648F1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9DF066" w14:textId="20493186" w:rsidR="002F06DF" w:rsidRDefault="002F06DF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lastRenderedPageBreak/>
              <w:t>I290I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1C1D8B" w14:textId="32FDB1B4" w:rsidR="002F06DF" w:rsidRDefault="002F06DF" w:rsidP="00035016">
            <w:pPr>
              <w:spacing w:line="0" w:lineRule="atLeast"/>
              <w:ind w:right="23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 (1.4)</w:t>
            </w:r>
          </w:p>
        </w:tc>
      </w:tr>
      <w:tr w:rsidR="002F06DF" w14:paraId="1509FE65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33C2A3" w14:textId="3B711400" w:rsidR="002F06DF" w:rsidRDefault="002F06DF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V291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BEB3F2" w14:textId="7C191D63" w:rsidR="002F06DF" w:rsidRDefault="002F06DF" w:rsidP="00035016">
            <w:pPr>
              <w:spacing w:line="0" w:lineRule="atLeast"/>
              <w:ind w:right="23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 (1.4)</w:t>
            </w:r>
          </w:p>
        </w:tc>
      </w:tr>
      <w:tr w:rsidR="002F06DF" w14:paraId="5F42E7AF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65E794" w14:textId="24BF0130" w:rsidR="002F06DF" w:rsidRDefault="002F06DF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L132L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722003" w14:textId="4E9D5565" w:rsidR="002F06DF" w:rsidRDefault="002F06DF" w:rsidP="00035016">
            <w:pPr>
              <w:spacing w:line="0" w:lineRule="atLeast"/>
              <w:ind w:right="23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 (1.4)</w:t>
            </w:r>
          </w:p>
        </w:tc>
      </w:tr>
      <w:tr w:rsidR="002F06DF" w14:paraId="6041C64F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1DC9E3" w14:textId="5661C068" w:rsidR="002F06DF" w:rsidRDefault="002F06DF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134D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D700AC" w14:textId="7F1F2B59" w:rsidR="002F06DF" w:rsidRDefault="002F06DF" w:rsidP="00035016">
            <w:pPr>
              <w:spacing w:line="0" w:lineRule="atLeast"/>
              <w:ind w:right="23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 (1.4)</w:t>
            </w:r>
          </w:p>
        </w:tc>
      </w:tr>
      <w:tr w:rsidR="002F06DF" w14:paraId="15CD39BE" w14:textId="77777777" w:rsidTr="002F06DF">
        <w:trPr>
          <w:trHeight w:val="496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0F6605" w14:textId="7D2CED56" w:rsidR="002F06DF" w:rsidRDefault="002F06DF" w:rsidP="002F06DF">
            <w:pPr>
              <w:spacing w:line="0" w:lineRule="atLeast"/>
              <w:ind w:left="120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Q149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C99E5E" w14:textId="3F99E8BD" w:rsidR="002F06DF" w:rsidRDefault="002F06DF" w:rsidP="00035016">
            <w:pPr>
              <w:spacing w:line="0" w:lineRule="atLeast"/>
              <w:ind w:right="23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 (1.4)</w:t>
            </w:r>
          </w:p>
        </w:tc>
      </w:tr>
    </w:tbl>
    <w:p w14:paraId="5E474642" w14:textId="77777777" w:rsidR="00930F86" w:rsidRPr="00E33B01" w:rsidRDefault="00930F86" w:rsidP="007A1A36">
      <w:pPr>
        <w:rPr>
          <w:rFonts w:ascii="Times New Roman" w:hAnsi="Times New Roman" w:cs="Times New Roman"/>
          <w:sz w:val="24"/>
          <w:szCs w:val="24"/>
        </w:rPr>
      </w:pPr>
    </w:p>
    <w:sectPr w:rsidR="00930F86" w:rsidRPr="00E33B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1C4D"/>
    <w:rsid w:val="00035016"/>
    <w:rsid w:val="00107F85"/>
    <w:rsid w:val="00164A3E"/>
    <w:rsid w:val="001C3793"/>
    <w:rsid w:val="001C7853"/>
    <w:rsid w:val="002F06DF"/>
    <w:rsid w:val="00420F88"/>
    <w:rsid w:val="00461265"/>
    <w:rsid w:val="004E2A82"/>
    <w:rsid w:val="00605AF2"/>
    <w:rsid w:val="00644364"/>
    <w:rsid w:val="00680CDD"/>
    <w:rsid w:val="006867DD"/>
    <w:rsid w:val="00687437"/>
    <w:rsid w:val="007334E9"/>
    <w:rsid w:val="00792131"/>
    <w:rsid w:val="007A1A36"/>
    <w:rsid w:val="007D4567"/>
    <w:rsid w:val="007E52ED"/>
    <w:rsid w:val="008732B0"/>
    <w:rsid w:val="00930F86"/>
    <w:rsid w:val="00971C4D"/>
    <w:rsid w:val="00B71017"/>
    <w:rsid w:val="00C624A9"/>
    <w:rsid w:val="00C9248B"/>
    <w:rsid w:val="00DB66E4"/>
    <w:rsid w:val="00E33B01"/>
    <w:rsid w:val="00EA0EDF"/>
    <w:rsid w:val="00F97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24A3F"/>
  <w15:chartTrackingRefBased/>
  <w15:docId w15:val="{F2924280-9142-47D7-8AD7-72B91B57C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C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1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480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4</Pages>
  <Words>217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a Farooqui</dc:creator>
  <cp:keywords/>
  <dc:description/>
  <cp:lastModifiedBy>Nida Farooqui</cp:lastModifiedBy>
  <cp:revision>27</cp:revision>
  <dcterms:created xsi:type="dcterms:W3CDTF">2022-02-17T10:55:00Z</dcterms:created>
  <dcterms:modified xsi:type="dcterms:W3CDTF">2022-09-09T14:37:00Z</dcterms:modified>
</cp:coreProperties>
</file>